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2D5A0" w14:textId="2F03B4C4" w:rsidR="004E38BE" w:rsidRDefault="00245EBF" w:rsidP="006175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Survey Codebook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079"/>
        <w:gridCol w:w="1350"/>
        <w:gridCol w:w="1170"/>
        <w:gridCol w:w="3055"/>
      </w:tblGrid>
      <w:tr w:rsidR="003C75F6" w14:paraId="14FDF4E0" w14:textId="77777777" w:rsidTr="00F36EDB">
        <w:tc>
          <w:tcPr>
            <w:tcW w:w="1696" w:type="dxa"/>
          </w:tcPr>
          <w:p w14:paraId="14717736" w14:textId="51C0E9CF" w:rsidR="000D6B6D" w:rsidRPr="004E38BE" w:rsidRDefault="000D6B6D" w:rsidP="004E38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4E38BE">
              <w:rPr>
                <w:rFonts w:ascii="Times New Roman" w:hAnsi="Times New Roman" w:cs="Times New Roman"/>
                <w:b/>
                <w:bCs/>
                <w:kern w:val="0"/>
              </w:rPr>
              <w:t>Variable name</w:t>
            </w:r>
          </w:p>
        </w:tc>
        <w:tc>
          <w:tcPr>
            <w:tcW w:w="2079" w:type="dxa"/>
          </w:tcPr>
          <w:p w14:paraId="5FF71BD2" w14:textId="05DC5151" w:rsidR="000D6B6D" w:rsidRPr="004E38BE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4E38BE">
              <w:rPr>
                <w:rFonts w:ascii="Times New Roman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1350" w:type="dxa"/>
          </w:tcPr>
          <w:p w14:paraId="25F332E3" w14:textId="3581AD7E" w:rsidR="000D6B6D" w:rsidRPr="004E38BE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4E38BE">
              <w:rPr>
                <w:rFonts w:ascii="Times New Roman" w:hAnsi="Times New Roman" w:cs="Times New Roman"/>
                <w:b/>
                <w:bCs/>
                <w:kern w:val="0"/>
              </w:rPr>
              <w:t>Type</w:t>
            </w:r>
          </w:p>
        </w:tc>
        <w:tc>
          <w:tcPr>
            <w:tcW w:w="1170" w:type="dxa"/>
          </w:tcPr>
          <w:p w14:paraId="5CF789B0" w14:textId="4B7E4D55" w:rsidR="000D6B6D" w:rsidRPr="004E38BE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Likert scale</w:t>
            </w:r>
          </w:p>
        </w:tc>
        <w:tc>
          <w:tcPr>
            <w:tcW w:w="3055" w:type="dxa"/>
          </w:tcPr>
          <w:p w14:paraId="7DF40202" w14:textId="14C8231B" w:rsidR="000D6B6D" w:rsidRPr="004E38BE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4E38BE">
              <w:rPr>
                <w:rFonts w:ascii="Times New Roman" w:hAnsi="Times New Roman" w:cs="Times New Roman"/>
                <w:b/>
                <w:bCs/>
                <w:kern w:val="0"/>
              </w:rPr>
              <w:t>Coding</w:t>
            </w:r>
          </w:p>
        </w:tc>
      </w:tr>
      <w:tr w:rsidR="003C75F6" w14:paraId="3EECAD68" w14:textId="77777777" w:rsidTr="00F36EDB">
        <w:tc>
          <w:tcPr>
            <w:tcW w:w="1696" w:type="dxa"/>
          </w:tcPr>
          <w:p w14:paraId="6DA7E973" w14:textId="1C8E1017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tle</w:t>
            </w:r>
          </w:p>
        </w:tc>
        <w:tc>
          <w:tcPr>
            <w:tcW w:w="2079" w:type="dxa"/>
          </w:tcPr>
          <w:p w14:paraId="5DB3C3D5" w14:textId="58F32D62" w:rsidR="000D6B6D" w:rsidRDefault="005C264E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</w:t>
            </w:r>
            <w:r w:rsidR="000D6B6D">
              <w:rPr>
                <w:rFonts w:ascii="Times New Roman" w:hAnsi="Times New Roman" w:cs="Times New Roman"/>
                <w:kern w:val="0"/>
              </w:rPr>
              <w:t>attle</w:t>
            </w:r>
          </w:p>
        </w:tc>
        <w:tc>
          <w:tcPr>
            <w:tcW w:w="1350" w:type="dxa"/>
          </w:tcPr>
          <w:p w14:paraId="546CA150" w14:textId="49C6B5CC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egorical</w:t>
            </w:r>
          </w:p>
        </w:tc>
        <w:tc>
          <w:tcPr>
            <w:tcW w:w="1170" w:type="dxa"/>
          </w:tcPr>
          <w:p w14:paraId="452872DF" w14:textId="3836F1F5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56C713F0" w14:textId="77777777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cattle</w:t>
            </w:r>
          </w:p>
          <w:p w14:paraId="66755938" w14:textId="5F5F4258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 = not cattle</w:t>
            </w:r>
          </w:p>
        </w:tc>
      </w:tr>
      <w:tr w:rsidR="003C75F6" w14:paraId="4F3834C5" w14:textId="77777777" w:rsidTr="00F36EDB">
        <w:tc>
          <w:tcPr>
            <w:tcW w:w="1696" w:type="dxa"/>
          </w:tcPr>
          <w:p w14:paraId="18C5567C" w14:textId="0877F325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heep</w:t>
            </w:r>
          </w:p>
        </w:tc>
        <w:tc>
          <w:tcPr>
            <w:tcW w:w="2079" w:type="dxa"/>
          </w:tcPr>
          <w:p w14:paraId="65939582" w14:textId="7FA6D7AC" w:rsidR="000D6B6D" w:rsidRDefault="005C264E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</w:t>
            </w:r>
            <w:r w:rsidR="000D6B6D" w:rsidRPr="00510B9E">
              <w:rPr>
                <w:rFonts w:ascii="Times New Roman" w:hAnsi="Times New Roman" w:cs="Times New Roman"/>
                <w:kern w:val="0"/>
              </w:rPr>
              <w:t>heep</w:t>
            </w:r>
          </w:p>
        </w:tc>
        <w:tc>
          <w:tcPr>
            <w:tcW w:w="1350" w:type="dxa"/>
          </w:tcPr>
          <w:p w14:paraId="69DB7A7C" w14:textId="1997BFC5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egorical</w:t>
            </w:r>
          </w:p>
        </w:tc>
        <w:tc>
          <w:tcPr>
            <w:tcW w:w="1170" w:type="dxa"/>
          </w:tcPr>
          <w:p w14:paraId="114D23DE" w14:textId="55FE42E9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51F9C29F" w14:textId="18156C63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heep</w:t>
            </w:r>
          </w:p>
          <w:p w14:paraId="23F6D438" w14:textId="2D26B16E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 = not sheep</w:t>
            </w:r>
          </w:p>
        </w:tc>
      </w:tr>
      <w:tr w:rsidR="003C75F6" w14:paraId="507CF643" w14:textId="77777777" w:rsidTr="00F36EDB">
        <w:tc>
          <w:tcPr>
            <w:tcW w:w="1696" w:type="dxa"/>
          </w:tcPr>
          <w:p w14:paraId="3A4D4DE5" w14:textId="79C7CBC3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HeadCount</w:t>
            </w:r>
            <w:proofErr w:type="spellEnd"/>
          </w:p>
        </w:tc>
        <w:tc>
          <w:tcPr>
            <w:tcW w:w="2079" w:type="dxa"/>
          </w:tcPr>
          <w:p w14:paraId="42B22C59" w14:textId="43CD7208" w:rsidR="000D6B6D" w:rsidRDefault="005C264E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</w:t>
            </w:r>
            <w:r w:rsidR="000D6B6D" w:rsidRPr="00510B9E">
              <w:rPr>
                <w:rFonts w:ascii="Times New Roman" w:hAnsi="Times New Roman" w:cs="Times New Roman"/>
                <w:kern w:val="0"/>
              </w:rPr>
              <w:t>otal head</w:t>
            </w:r>
            <w:r>
              <w:rPr>
                <w:rFonts w:ascii="Times New Roman" w:hAnsi="Times New Roman" w:cs="Times New Roman"/>
                <w:kern w:val="0"/>
              </w:rPr>
              <w:t xml:space="preserve"> of livestock</w:t>
            </w:r>
          </w:p>
        </w:tc>
        <w:tc>
          <w:tcPr>
            <w:tcW w:w="1350" w:type="dxa"/>
          </w:tcPr>
          <w:p w14:paraId="485C2A39" w14:textId="76E4C4CF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76044D60" w14:textId="612C3367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14B21827" w14:textId="77777777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500 head or less</w:t>
            </w:r>
          </w:p>
          <w:p w14:paraId="1D2CD756" w14:textId="0A243858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between 50</w:t>
            </w:r>
            <w:r w:rsidR="00B26D6C">
              <w:rPr>
                <w:rFonts w:ascii="Times New Roman" w:hAnsi="Times New Roman" w:cs="Times New Roman"/>
                <w:kern w:val="0"/>
              </w:rPr>
              <w:t>0</w:t>
            </w:r>
            <w:r>
              <w:rPr>
                <w:rFonts w:ascii="Times New Roman" w:hAnsi="Times New Roman" w:cs="Times New Roman"/>
                <w:kern w:val="0"/>
              </w:rPr>
              <w:t xml:space="preserve"> and 1000 head</w:t>
            </w:r>
          </w:p>
          <w:p w14:paraId="607098E2" w14:textId="4513CC33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between 100</w:t>
            </w:r>
            <w:r w:rsidR="00B26D6C">
              <w:rPr>
                <w:rFonts w:ascii="Times New Roman" w:hAnsi="Times New Roman" w:cs="Times New Roman"/>
                <w:kern w:val="0"/>
              </w:rPr>
              <w:t>0</w:t>
            </w:r>
            <w:r>
              <w:rPr>
                <w:rFonts w:ascii="Times New Roman" w:hAnsi="Times New Roman" w:cs="Times New Roman"/>
                <w:kern w:val="0"/>
              </w:rPr>
              <w:t xml:space="preserve"> and 3000 head</w:t>
            </w:r>
          </w:p>
          <w:p w14:paraId="12CCA906" w14:textId="0C75E228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 = 300</w:t>
            </w:r>
            <w:r w:rsidR="00B26D6C">
              <w:rPr>
                <w:rFonts w:ascii="Times New Roman" w:hAnsi="Times New Roman" w:cs="Times New Roman"/>
                <w:kern w:val="0"/>
              </w:rPr>
              <w:t>0</w:t>
            </w:r>
            <w:r>
              <w:rPr>
                <w:rFonts w:ascii="Times New Roman" w:hAnsi="Times New Roman" w:cs="Times New Roman"/>
                <w:kern w:val="0"/>
              </w:rPr>
              <w:t xml:space="preserve"> head or more</w:t>
            </w:r>
          </w:p>
        </w:tc>
      </w:tr>
      <w:tr w:rsidR="003C75F6" w14:paraId="3D89D104" w14:textId="77777777" w:rsidTr="00F36EDB">
        <w:tc>
          <w:tcPr>
            <w:tcW w:w="1696" w:type="dxa"/>
          </w:tcPr>
          <w:p w14:paraId="65005330" w14:textId="7E8440D6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rivateLand</w:t>
            </w:r>
            <w:proofErr w:type="spellEnd"/>
          </w:p>
        </w:tc>
        <w:tc>
          <w:tcPr>
            <w:tcW w:w="2079" w:type="dxa"/>
          </w:tcPr>
          <w:p w14:paraId="58843306" w14:textId="58B31957" w:rsidR="000D6B6D" w:rsidRDefault="005C264E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</w:t>
            </w:r>
            <w:r w:rsidR="000D6B6D" w:rsidRPr="00510B9E">
              <w:rPr>
                <w:rFonts w:ascii="Times New Roman" w:hAnsi="Times New Roman" w:cs="Times New Roman"/>
                <w:kern w:val="0"/>
              </w:rPr>
              <w:t>perate on private, public, or other</w:t>
            </w:r>
            <w:r>
              <w:rPr>
                <w:rFonts w:ascii="Times New Roman" w:hAnsi="Times New Roman" w:cs="Times New Roman"/>
                <w:kern w:val="0"/>
              </w:rPr>
              <w:t xml:space="preserve"> lands</w:t>
            </w:r>
          </w:p>
        </w:tc>
        <w:tc>
          <w:tcPr>
            <w:tcW w:w="1350" w:type="dxa"/>
          </w:tcPr>
          <w:p w14:paraId="62A65E2B" w14:textId="415F2F23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egorical</w:t>
            </w:r>
          </w:p>
        </w:tc>
        <w:tc>
          <w:tcPr>
            <w:tcW w:w="1170" w:type="dxa"/>
          </w:tcPr>
          <w:p w14:paraId="4DD73E0C" w14:textId="0FDE5F54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4B328CA8" w14:textId="77777777" w:rsidR="00B26D6C" w:rsidRDefault="00B26D6C" w:rsidP="00B26D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 = private land</w:t>
            </w:r>
          </w:p>
          <w:p w14:paraId="0B403B19" w14:textId="77777777" w:rsidR="000D6B6D" w:rsidRDefault="00B26D6C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public land</w:t>
            </w:r>
          </w:p>
          <w:p w14:paraId="23779487" w14:textId="357AC05D" w:rsidR="00B26D6C" w:rsidRDefault="00B26D6C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other</w:t>
            </w:r>
          </w:p>
        </w:tc>
      </w:tr>
      <w:tr w:rsidR="003C75F6" w14:paraId="2AED24ED" w14:textId="77777777" w:rsidTr="00F36EDB">
        <w:tc>
          <w:tcPr>
            <w:tcW w:w="1696" w:type="dxa"/>
          </w:tcPr>
          <w:p w14:paraId="6B24555A" w14:textId="733C750D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tate</w:t>
            </w:r>
          </w:p>
        </w:tc>
        <w:tc>
          <w:tcPr>
            <w:tcW w:w="2079" w:type="dxa"/>
          </w:tcPr>
          <w:p w14:paraId="6BEB41CC" w14:textId="5219CA43" w:rsidR="000D6B6D" w:rsidRDefault="005C264E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</w:t>
            </w:r>
            <w:r w:rsidR="000D6B6D" w:rsidRPr="00510B9E">
              <w:rPr>
                <w:rFonts w:ascii="Times New Roman" w:hAnsi="Times New Roman" w:cs="Times New Roman"/>
                <w:kern w:val="0"/>
              </w:rPr>
              <w:t>tate of residence</w:t>
            </w:r>
          </w:p>
        </w:tc>
        <w:tc>
          <w:tcPr>
            <w:tcW w:w="1350" w:type="dxa"/>
          </w:tcPr>
          <w:p w14:paraId="3B4822B9" w14:textId="7BA027F4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egorical</w:t>
            </w:r>
          </w:p>
        </w:tc>
        <w:tc>
          <w:tcPr>
            <w:tcW w:w="1170" w:type="dxa"/>
          </w:tcPr>
          <w:p w14:paraId="64FB9042" w14:textId="3894CB32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1B0DE3A6" w14:textId="2F3E1AC3" w:rsidR="000D6B6D" w:rsidRPr="000D6B6D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1 </w:t>
            </w:r>
            <w:r w:rsidRPr="000D6B6D">
              <w:rPr>
                <w:rFonts w:ascii="Times New Roman" w:hAnsi="Times New Roman" w:cs="Times New Roman"/>
                <w:kern w:val="0"/>
              </w:rPr>
              <w:t>=</w:t>
            </w:r>
            <w:r w:rsidRPr="000D6B6D">
              <w:rPr>
                <w:rFonts w:ascii="Times New Roman" w:hAnsi="Times New Roman" w:cs="Times New Roman"/>
                <w:kern w:val="0"/>
              </w:rPr>
              <w:t xml:space="preserve"> A</w:t>
            </w:r>
            <w:r w:rsidRPr="000D6B6D">
              <w:rPr>
                <w:rFonts w:ascii="Times New Roman" w:hAnsi="Times New Roman" w:cs="Times New Roman"/>
                <w:kern w:val="0"/>
              </w:rPr>
              <w:t>rizona</w:t>
            </w:r>
          </w:p>
          <w:p w14:paraId="07119F3B" w14:textId="77777777" w:rsidR="000D6B6D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510B9E">
              <w:rPr>
                <w:rFonts w:ascii="Times New Roman" w:hAnsi="Times New Roman" w:cs="Times New Roman"/>
                <w:kern w:val="0"/>
              </w:rPr>
              <w:t xml:space="preserve">2 = </w:t>
            </w:r>
            <w:r>
              <w:rPr>
                <w:rFonts w:ascii="Times New Roman" w:hAnsi="Times New Roman" w:cs="Times New Roman"/>
                <w:kern w:val="0"/>
              </w:rPr>
              <w:t>California</w:t>
            </w:r>
          </w:p>
          <w:p w14:paraId="67946727" w14:textId="7C1D31EF" w:rsidR="000D6B6D" w:rsidRPr="00510B9E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510B9E">
              <w:rPr>
                <w:rFonts w:ascii="Times New Roman" w:hAnsi="Times New Roman" w:cs="Times New Roman"/>
                <w:kern w:val="0"/>
              </w:rPr>
              <w:t>3 = Idaho</w:t>
            </w:r>
          </w:p>
          <w:p w14:paraId="434637AE" w14:textId="3B6456CA" w:rsidR="000D6B6D" w:rsidRPr="00510B9E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510B9E">
              <w:rPr>
                <w:rFonts w:ascii="Times New Roman" w:hAnsi="Times New Roman" w:cs="Times New Roman"/>
                <w:kern w:val="0"/>
              </w:rPr>
              <w:t xml:space="preserve">4 = </w:t>
            </w:r>
            <w:r>
              <w:rPr>
                <w:rFonts w:ascii="Times New Roman" w:hAnsi="Times New Roman" w:cs="Times New Roman"/>
                <w:kern w:val="0"/>
              </w:rPr>
              <w:t>M</w:t>
            </w:r>
            <w:r w:rsidRPr="00510B9E">
              <w:rPr>
                <w:rFonts w:ascii="Times New Roman" w:hAnsi="Times New Roman" w:cs="Times New Roman"/>
                <w:kern w:val="0"/>
              </w:rPr>
              <w:t>ontana</w:t>
            </w:r>
          </w:p>
          <w:p w14:paraId="77D2F95B" w14:textId="77777777" w:rsidR="000D6B6D" w:rsidRPr="00510B9E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510B9E">
              <w:rPr>
                <w:rFonts w:ascii="Times New Roman" w:hAnsi="Times New Roman" w:cs="Times New Roman"/>
                <w:kern w:val="0"/>
              </w:rPr>
              <w:t>5 = New Mexico</w:t>
            </w:r>
          </w:p>
          <w:p w14:paraId="73B50E84" w14:textId="77777777" w:rsidR="000D6B6D" w:rsidRPr="00510B9E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510B9E">
              <w:rPr>
                <w:rFonts w:ascii="Times New Roman" w:hAnsi="Times New Roman" w:cs="Times New Roman"/>
                <w:kern w:val="0"/>
              </w:rPr>
              <w:t>6 = Oregon</w:t>
            </w:r>
          </w:p>
          <w:p w14:paraId="03FAE4E7" w14:textId="77777777" w:rsidR="000D6B6D" w:rsidRPr="00510B9E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510B9E">
              <w:rPr>
                <w:rFonts w:ascii="Times New Roman" w:hAnsi="Times New Roman" w:cs="Times New Roman"/>
                <w:kern w:val="0"/>
              </w:rPr>
              <w:t>7 = Washington</w:t>
            </w:r>
          </w:p>
          <w:p w14:paraId="4B2C2AA3" w14:textId="77777777" w:rsidR="000D6B6D" w:rsidRPr="00510B9E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510B9E">
              <w:rPr>
                <w:rFonts w:ascii="Times New Roman" w:hAnsi="Times New Roman" w:cs="Times New Roman"/>
                <w:kern w:val="0"/>
              </w:rPr>
              <w:t>8 = Wyoming</w:t>
            </w:r>
          </w:p>
          <w:p w14:paraId="117B2501" w14:textId="77777777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510B9E">
              <w:rPr>
                <w:rFonts w:ascii="Times New Roman" w:hAnsi="Times New Roman" w:cs="Times New Roman"/>
                <w:kern w:val="0"/>
              </w:rPr>
              <w:t xml:space="preserve">9 = </w:t>
            </w:r>
            <w:r>
              <w:rPr>
                <w:rFonts w:ascii="Times New Roman" w:hAnsi="Times New Roman" w:cs="Times New Roman"/>
                <w:kern w:val="0"/>
              </w:rPr>
              <w:t>C</w:t>
            </w:r>
            <w:r w:rsidRPr="00510B9E">
              <w:rPr>
                <w:rFonts w:ascii="Times New Roman" w:hAnsi="Times New Roman" w:cs="Times New Roman"/>
                <w:kern w:val="0"/>
              </w:rPr>
              <w:t>olorado</w:t>
            </w:r>
          </w:p>
          <w:p w14:paraId="5968F789" w14:textId="38618D6B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0 = Alberta</w:t>
            </w:r>
          </w:p>
        </w:tc>
      </w:tr>
      <w:tr w:rsidR="003C75F6" w14:paraId="2E41040B" w14:textId="77777777" w:rsidTr="00F36EDB">
        <w:tc>
          <w:tcPr>
            <w:tcW w:w="1696" w:type="dxa"/>
          </w:tcPr>
          <w:p w14:paraId="66AE6FFD" w14:textId="536A9E33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ep</w:t>
            </w:r>
          </w:p>
        </w:tc>
        <w:tc>
          <w:tcPr>
            <w:tcW w:w="2079" w:type="dxa"/>
          </w:tcPr>
          <w:p w14:paraId="4D0B1939" w14:textId="5AD8EE89" w:rsidR="000D6B6D" w:rsidRDefault="005C264E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</w:rPr>
              <w:t>Past experience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with wolf depredation (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past experience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risk)</w:t>
            </w:r>
          </w:p>
        </w:tc>
        <w:tc>
          <w:tcPr>
            <w:tcW w:w="1350" w:type="dxa"/>
          </w:tcPr>
          <w:p w14:paraId="3DD37128" w14:textId="4A29BE77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egorical</w:t>
            </w:r>
          </w:p>
        </w:tc>
        <w:tc>
          <w:tcPr>
            <w:tcW w:w="1170" w:type="dxa"/>
          </w:tcPr>
          <w:p w14:paraId="477BA3A3" w14:textId="65932996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47186A74" w14:textId="3A8B58E3" w:rsidR="000D6B6D" w:rsidRDefault="00B26D6C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 = no</w:t>
            </w:r>
          </w:p>
          <w:p w14:paraId="714D8AAB" w14:textId="2C2AFDEF" w:rsidR="00B26D6C" w:rsidRDefault="00B26D6C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yes</w:t>
            </w:r>
          </w:p>
          <w:p w14:paraId="73A8D003" w14:textId="5349242F" w:rsidR="00B26D6C" w:rsidRDefault="00B26D6C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I’m not sure</w:t>
            </w:r>
          </w:p>
        </w:tc>
      </w:tr>
      <w:tr w:rsidR="003C75F6" w14:paraId="109089E0" w14:textId="77777777" w:rsidTr="00F36EDB">
        <w:tc>
          <w:tcPr>
            <w:tcW w:w="1696" w:type="dxa"/>
          </w:tcPr>
          <w:p w14:paraId="0F44E4B4" w14:textId="1DFAD1E3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ort</w:t>
            </w:r>
          </w:p>
        </w:tc>
        <w:tc>
          <w:tcPr>
            <w:tcW w:w="2079" w:type="dxa"/>
          </w:tcPr>
          <w:p w14:paraId="61068489" w14:textId="54C1766A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510B9E">
              <w:rPr>
                <w:rFonts w:ascii="Times New Roman" w:hAnsi="Times New Roman" w:cs="Times New Roman"/>
                <w:kern w:val="0"/>
              </w:rPr>
              <w:t>have they ever reported a depredation</w:t>
            </w:r>
            <w:r w:rsidR="005C264E">
              <w:rPr>
                <w:rFonts w:ascii="Times New Roman" w:hAnsi="Times New Roman" w:cs="Times New Roman"/>
                <w:kern w:val="0"/>
              </w:rPr>
              <w:t xml:space="preserve"> (reporting use)</w:t>
            </w:r>
          </w:p>
        </w:tc>
        <w:tc>
          <w:tcPr>
            <w:tcW w:w="1350" w:type="dxa"/>
          </w:tcPr>
          <w:p w14:paraId="52176FFC" w14:textId="3E7CBAC4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egorical</w:t>
            </w:r>
          </w:p>
        </w:tc>
        <w:tc>
          <w:tcPr>
            <w:tcW w:w="1170" w:type="dxa"/>
          </w:tcPr>
          <w:p w14:paraId="06063FD2" w14:textId="33BB5218" w:rsidR="000D6B6D" w:rsidRDefault="000D6B6D" w:rsidP="00617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0E8003D9" w14:textId="77777777" w:rsidR="00B26D6C" w:rsidRDefault="00B26D6C" w:rsidP="00B26D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 = no</w:t>
            </w:r>
          </w:p>
          <w:p w14:paraId="602044D1" w14:textId="77777777" w:rsidR="00B26D6C" w:rsidRDefault="00B26D6C" w:rsidP="00B26D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yes</w:t>
            </w:r>
          </w:p>
          <w:p w14:paraId="682FE5D2" w14:textId="50FCED7A" w:rsidR="000D6B6D" w:rsidRDefault="00B26D6C" w:rsidP="00B26D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I’m not sure</w:t>
            </w:r>
          </w:p>
        </w:tc>
      </w:tr>
      <w:tr w:rsidR="003C75F6" w14:paraId="48D31C23" w14:textId="77777777" w:rsidTr="00F36EDB">
        <w:tc>
          <w:tcPr>
            <w:tcW w:w="1696" w:type="dxa"/>
          </w:tcPr>
          <w:p w14:paraId="14060F06" w14:textId="12548348" w:rsidR="000D6B6D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R</w:t>
            </w:r>
          </w:p>
        </w:tc>
        <w:tc>
          <w:tcPr>
            <w:tcW w:w="2079" w:type="dxa"/>
          </w:tcPr>
          <w:p w14:paraId="477B18F2" w14:textId="52359BA5" w:rsidR="000D6B6D" w:rsidRDefault="005C264E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</w:t>
            </w:r>
            <w:r w:rsidR="000D6B6D">
              <w:rPr>
                <w:rFonts w:ascii="Times New Roman" w:hAnsi="Times New Roman" w:cs="Times New Roman"/>
                <w:kern w:val="0"/>
              </w:rPr>
              <w:t xml:space="preserve">ntention to report </w:t>
            </w:r>
            <w:r>
              <w:rPr>
                <w:rFonts w:ascii="Times New Roman" w:hAnsi="Times New Roman" w:cs="Times New Roman"/>
                <w:kern w:val="0"/>
              </w:rPr>
              <w:t xml:space="preserve">wolf depredation </w:t>
            </w:r>
            <w:r w:rsidR="000D6B6D">
              <w:rPr>
                <w:rFonts w:ascii="Times New Roman" w:hAnsi="Times New Roman" w:cs="Times New Roman"/>
                <w:kern w:val="0"/>
              </w:rPr>
              <w:t>in the future</w:t>
            </w:r>
            <w:r>
              <w:rPr>
                <w:rFonts w:ascii="Times New Roman" w:hAnsi="Times New Roman" w:cs="Times New Roman"/>
                <w:kern w:val="0"/>
              </w:rPr>
              <w:t xml:space="preserve"> (dependent variable)</w:t>
            </w:r>
          </w:p>
        </w:tc>
        <w:tc>
          <w:tcPr>
            <w:tcW w:w="1350" w:type="dxa"/>
          </w:tcPr>
          <w:p w14:paraId="5878C57E" w14:textId="796DC2B7" w:rsidR="000D6B6D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780889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60898C4E" w14:textId="6A9BEEA1" w:rsidR="000D6B6D" w:rsidRDefault="00F36EDB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-point</w:t>
            </w:r>
          </w:p>
        </w:tc>
        <w:tc>
          <w:tcPr>
            <w:tcW w:w="3055" w:type="dxa"/>
          </w:tcPr>
          <w:p w14:paraId="3FDAB0BB" w14:textId="3654D1F0" w:rsidR="000D6B6D" w:rsidRDefault="00B26D6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1 = extremely </w:t>
            </w:r>
            <w:r w:rsidR="00F36EDB">
              <w:rPr>
                <w:rFonts w:ascii="Times New Roman" w:hAnsi="Times New Roman" w:cs="Times New Roman"/>
                <w:kern w:val="0"/>
              </w:rPr>
              <w:t>unlikely</w:t>
            </w:r>
          </w:p>
          <w:p w14:paraId="50D0E0BA" w14:textId="6EF47863" w:rsidR="00B26D6C" w:rsidRDefault="00B26D6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2 = </w:t>
            </w:r>
            <w:r w:rsidR="00F36EDB">
              <w:rPr>
                <w:rFonts w:ascii="Times New Roman" w:hAnsi="Times New Roman" w:cs="Times New Roman"/>
                <w:kern w:val="0"/>
              </w:rPr>
              <w:t>un</w:t>
            </w:r>
            <w:r>
              <w:rPr>
                <w:rFonts w:ascii="Times New Roman" w:hAnsi="Times New Roman" w:cs="Times New Roman"/>
                <w:kern w:val="0"/>
              </w:rPr>
              <w:t>likely</w:t>
            </w:r>
          </w:p>
          <w:p w14:paraId="2EB47357" w14:textId="77777777" w:rsidR="00B26D6C" w:rsidRDefault="00B26D6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3 = neither likely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unlikely</w:t>
            </w:r>
          </w:p>
          <w:p w14:paraId="44AF90F2" w14:textId="370E49EC" w:rsidR="00B26D6C" w:rsidRDefault="00B26D6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 = likely</w:t>
            </w:r>
          </w:p>
          <w:p w14:paraId="2C3D5ADA" w14:textId="60774A60" w:rsidR="00B26D6C" w:rsidRDefault="00B26D6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5 = extremely likely </w:t>
            </w:r>
          </w:p>
        </w:tc>
      </w:tr>
      <w:tr w:rsidR="003C75F6" w14:paraId="0F06B0EE" w14:textId="77777777" w:rsidTr="00F36EDB">
        <w:tc>
          <w:tcPr>
            <w:tcW w:w="1696" w:type="dxa"/>
          </w:tcPr>
          <w:p w14:paraId="65EB345E" w14:textId="57FE732E" w:rsidR="000D6B6D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ttitudeR</w:t>
            </w:r>
            <w:proofErr w:type="spellEnd"/>
          </w:p>
        </w:tc>
        <w:tc>
          <w:tcPr>
            <w:tcW w:w="2079" w:type="dxa"/>
          </w:tcPr>
          <w:p w14:paraId="0B44E932" w14:textId="07FC9261" w:rsidR="000D6B6D" w:rsidRDefault="00245EBF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ttitude reporting</w:t>
            </w:r>
            <w:r w:rsidR="005C264E">
              <w:rPr>
                <w:rFonts w:ascii="Times New Roman" w:hAnsi="Times New Roman" w:cs="Times New Roman"/>
                <w:kern w:val="0"/>
              </w:rPr>
              <w:t xml:space="preserve"> (attitude)</w:t>
            </w:r>
          </w:p>
        </w:tc>
        <w:tc>
          <w:tcPr>
            <w:tcW w:w="1350" w:type="dxa"/>
          </w:tcPr>
          <w:p w14:paraId="6DB2DDFB" w14:textId="02D3D6A7" w:rsidR="000D6B6D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780889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66B47CE9" w14:textId="2E93D820" w:rsidR="000D6B6D" w:rsidRDefault="00F36EDB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-point</w:t>
            </w:r>
          </w:p>
        </w:tc>
        <w:tc>
          <w:tcPr>
            <w:tcW w:w="3055" w:type="dxa"/>
          </w:tcPr>
          <w:p w14:paraId="5A562217" w14:textId="6A0CFCB8" w:rsidR="000D6B6D" w:rsidRDefault="00F36EDB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extremely negative</w:t>
            </w:r>
          </w:p>
          <w:p w14:paraId="7662BC79" w14:textId="77777777" w:rsidR="00F36EDB" w:rsidRDefault="00F36EDB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2 = negative </w:t>
            </w:r>
          </w:p>
          <w:p w14:paraId="2591D38D" w14:textId="5243A36F" w:rsidR="00F36EDB" w:rsidRDefault="00F36EDB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3 = neither positiv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negative</w:t>
            </w:r>
          </w:p>
          <w:p w14:paraId="10C7B2C1" w14:textId="77777777" w:rsidR="00F36EDB" w:rsidRDefault="00F36EDB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 = positive</w:t>
            </w:r>
          </w:p>
          <w:p w14:paraId="01FAD695" w14:textId="2B3BC5F1" w:rsidR="00F36EDB" w:rsidRDefault="00F36EDB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extremely positive</w:t>
            </w:r>
          </w:p>
        </w:tc>
      </w:tr>
      <w:tr w:rsidR="003C75F6" w14:paraId="505CC592" w14:textId="77777777" w:rsidTr="00F36EDB">
        <w:tc>
          <w:tcPr>
            <w:tcW w:w="1696" w:type="dxa"/>
          </w:tcPr>
          <w:p w14:paraId="0EBE40AE" w14:textId="42DE7C7D" w:rsidR="000D6B6D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lastRenderedPageBreak/>
              <w:t>Worry</w:t>
            </w:r>
          </w:p>
        </w:tc>
        <w:tc>
          <w:tcPr>
            <w:tcW w:w="2079" w:type="dxa"/>
          </w:tcPr>
          <w:p w14:paraId="33C40FC1" w14:textId="1BAA7484" w:rsidR="000D6B6D" w:rsidRDefault="005C264E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ow worried are they about wolf depredation (perceived probability risk)</w:t>
            </w:r>
          </w:p>
        </w:tc>
        <w:tc>
          <w:tcPr>
            <w:tcW w:w="1350" w:type="dxa"/>
          </w:tcPr>
          <w:p w14:paraId="039D2FF7" w14:textId="13DE7500" w:rsidR="000D6B6D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780889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7CA19662" w14:textId="78D71824" w:rsidR="000D6B6D" w:rsidRDefault="00F36EDB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-point</w:t>
            </w:r>
          </w:p>
        </w:tc>
        <w:tc>
          <w:tcPr>
            <w:tcW w:w="3055" w:type="dxa"/>
          </w:tcPr>
          <w:p w14:paraId="58EFE724" w14:textId="74793FB0" w:rsidR="00F36EDB" w:rsidRDefault="00F36EDB" w:rsidP="00F36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1 = </w:t>
            </w:r>
            <w:r>
              <w:rPr>
                <w:rFonts w:ascii="Times New Roman" w:hAnsi="Times New Roman" w:cs="Times New Roman"/>
                <w:kern w:val="0"/>
              </w:rPr>
              <w:t>not at all worried</w:t>
            </w:r>
          </w:p>
          <w:p w14:paraId="06833F5A" w14:textId="71CA5599" w:rsidR="00F36EDB" w:rsidRDefault="00F36EDB" w:rsidP="00F36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2 = </w:t>
            </w:r>
            <w:r>
              <w:rPr>
                <w:rFonts w:ascii="Times New Roman" w:hAnsi="Times New Roman" w:cs="Times New Roman"/>
                <w:kern w:val="0"/>
              </w:rPr>
              <w:t>slightly worried</w:t>
            </w:r>
          </w:p>
          <w:p w14:paraId="7422090E" w14:textId="5C9B0F92" w:rsidR="00F36EDB" w:rsidRDefault="00F36EDB" w:rsidP="00F36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3 = </w:t>
            </w:r>
            <w:r>
              <w:rPr>
                <w:rFonts w:ascii="Times New Roman" w:hAnsi="Times New Roman" w:cs="Times New Roman"/>
                <w:kern w:val="0"/>
              </w:rPr>
              <w:t>somewhat worried</w:t>
            </w:r>
          </w:p>
          <w:p w14:paraId="58C2421D" w14:textId="6B811099" w:rsidR="00F36EDB" w:rsidRDefault="00F36EDB" w:rsidP="00F36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</w:t>
            </w:r>
            <w:r>
              <w:rPr>
                <w:rFonts w:ascii="Times New Roman" w:hAnsi="Times New Roman" w:cs="Times New Roman"/>
                <w:kern w:val="0"/>
              </w:rPr>
              <w:t>moderately worried</w:t>
            </w:r>
          </w:p>
          <w:p w14:paraId="4045C9D5" w14:textId="5F9DF76A" w:rsidR="000D6B6D" w:rsidRDefault="00F36EDB" w:rsidP="00F36E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5 = </w:t>
            </w:r>
            <w:r>
              <w:rPr>
                <w:rFonts w:ascii="Times New Roman" w:hAnsi="Times New Roman" w:cs="Times New Roman"/>
                <w:kern w:val="0"/>
              </w:rPr>
              <w:t>extremely worried</w:t>
            </w:r>
          </w:p>
        </w:tc>
      </w:tr>
      <w:tr w:rsidR="003C75F6" w14:paraId="091016A7" w14:textId="77777777" w:rsidTr="00F36EDB">
        <w:tc>
          <w:tcPr>
            <w:tcW w:w="1696" w:type="dxa"/>
          </w:tcPr>
          <w:p w14:paraId="12146009" w14:textId="7BD59135" w:rsidR="000D6B6D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RRecord</w:t>
            </w:r>
            <w:proofErr w:type="spellEnd"/>
          </w:p>
        </w:tc>
        <w:tc>
          <w:tcPr>
            <w:tcW w:w="2079" w:type="dxa"/>
          </w:tcPr>
          <w:p w14:paraId="32B5059F" w14:textId="400A48ED" w:rsidR="000D6B6D" w:rsidRDefault="005C264E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orting is important for maintaining an accurate record (reporting personal norm)</w:t>
            </w:r>
          </w:p>
        </w:tc>
        <w:tc>
          <w:tcPr>
            <w:tcW w:w="1350" w:type="dxa"/>
          </w:tcPr>
          <w:p w14:paraId="65A5821F" w14:textId="583B3A8C" w:rsidR="000D6B6D" w:rsidRDefault="000D6B6D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780889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219480CA" w14:textId="2F8C1F9E" w:rsidR="000D6B6D" w:rsidRDefault="004867D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7F5F13E3" w14:textId="77777777" w:rsidR="000D6B6D" w:rsidRDefault="004867D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4A10E737" w14:textId="77777777" w:rsidR="004867DC" w:rsidRDefault="004867D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6770421F" w14:textId="77777777" w:rsidR="004867DC" w:rsidRDefault="004867D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7E85BE9B" w14:textId="77777777" w:rsidR="004867DC" w:rsidRDefault="004867D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5B493DDB" w14:textId="77777777" w:rsidR="004867DC" w:rsidRDefault="004867D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4ED7470C" w14:textId="77777777" w:rsidR="004867DC" w:rsidRDefault="004867D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197DC58B" w14:textId="2BC8C8AC" w:rsidR="004867DC" w:rsidRDefault="004867DC" w:rsidP="000D6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0178B560" w14:textId="77777777" w:rsidTr="00F36EDB">
        <w:tc>
          <w:tcPr>
            <w:tcW w:w="1696" w:type="dxa"/>
          </w:tcPr>
          <w:p w14:paraId="4941BE23" w14:textId="6679B071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RTrust</w:t>
            </w:r>
            <w:proofErr w:type="spellEnd"/>
          </w:p>
        </w:tc>
        <w:tc>
          <w:tcPr>
            <w:tcW w:w="2079" w:type="dxa"/>
          </w:tcPr>
          <w:p w14:paraId="7A282AC4" w14:textId="2E902167" w:rsidR="00245EBF" w:rsidRDefault="005C264E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rust in the depredation investigation process (</w:t>
            </w:r>
            <w:r w:rsidR="00245EBF" w:rsidRPr="00510B9E">
              <w:rPr>
                <w:rFonts w:ascii="Times New Roman" w:hAnsi="Times New Roman" w:cs="Times New Roman"/>
                <w:kern w:val="0"/>
              </w:rPr>
              <w:t xml:space="preserve">trust </w:t>
            </w:r>
            <w:r w:rsidR="00245EBF">
              <w:rPr>
                <w:rFonts w:ascii="Times New Roman" w:hAnsi="Times New Roman" w:cs="Times New Roman"/>
                <w:kern w:val="0"/>
              </w:rPr>
              <w:t>in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="00245EBF" w:rsidRPr="00510B9E">
              <w:rPr>
                <w:rFonts w:ascii="Times New Roman" w:hAnsi="Times New Roman" w:cs="Times New Roman"/>
                <w:kern w:val="0"/>
              </w:rPr>
              <w:t>management</w:t>
            </w:r>
            <w:r>
              <w:rPr>
                <w:rFonts w:ascii="Times New Roman" w:hAnsi="Times New Roman" w:cs="Times New Roman"/>
                <w:kern w:val="0"/>
              </w:rPr>
              <w:t xml:space="preserve">/the </w:t>
            </w:r>
            <w:r w:rsidR="00245EBF" w:rsidRPr="00510B9E">
              <w:rPr>
                <w:rFonts w:ascii="Times New Roman" w:hAnsi="Times New Roman" w:cs="Times New Roman"/>
                <w:kern w:val="0"/>
              </w:rPr>
              <w:t>process</w:t>
            </w:r>
            <w:r>
              <w:rPr>
                <w:rFonts w:ascii="Times New Roman" w:hAnsi="Times New Roman" w:cs="Times New Roman"/>
                <w:kern w:val="0"/>
              </w:rPr>
              <w:t xml:space="preserve">) </w:t>
            </w:r>
          </w:p>
        </w:tc>
        <w:tc>
          <w:tcPr>
            <w:tcW w:w="1350" w:type="dxa"/>
          </w:tcPr>
          <w:p w14:paraId="71FD8A2D" w14:textId="7341EA84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780889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5FABC84D" w14:textId="47E33F0A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1BEA9BEA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126C2578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59E62EAE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6E99AAFD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1841ADB0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2AB1037E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26AACC9F" w14:textId="63DFC858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52442E1E" w14:textId="77777777" w:rsidTr="00F36EDB">
        <w:tc>
          <w:tcPr>
            <w:tcW w:w="1696" w:type="dxa"/>
          </w:tcPr>
          <w:p w14:paraId="0ED2CD8A" w14:textId="40B01F9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RNoFeds</w:t>
            </w:r>
            <w:proofErr w:type="spellEnd"/>
          </w:p>
        </w:tc>
        <w:tc>
          <w:tcPr>
            <w:tcW w:w="2079" w:type="dxa"/>
          </w:tcPr>
          <w:p w14:paraId="4823DA4F" w14:textId="05BF61AC" w:rsidR="00245EBF" w:rsidRDefault="005C264E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 don’t want the government involved in my operation (</w:t>
            </w:r>
            <w:r w:rsidR="00245EBF">
              <w:rPr>
                <w:rFonts w:ascii="Times New Roman" w:hAnsi="Times New Roman" w:cs="Times New Roman"/>
                <w:kern w:val="0"/>
              </w:rPr>
              <w:t>trust in the federal government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227AF05D" w14:textId="42CECC1B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780889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3C8F41B9" w14:textId="725E3832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39F4D744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00F31DD4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09CC047E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72D50B45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721E55EE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10D37770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6163F1E8" w14:textId="1B99AD6D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142F18F7" w14:textId="77777777" w:rsidTr="00F36EDB">
        <w:tc>
          <w:tcPr>
            <w:tcW w:w="1696" w:type="dxa"/>
          </w:tcPr>
          <w:p w14:paraId="1CAA10C3" w14:textId="377A4A86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RNoState</w:t>
            </w:r>
            <w:proofErr w:type="spellEnd"/>
          </w:p>
        </w:tc>
        <w:tc>
          <w:tcPr>
            <w:tcW w:w="2079" w:type="dxa"/>
          </w:tcPr>
          <w:p w14:paraId="4351D6D7" w14:textId="10702DE4" w:rsidR="00245EBF" w:rsidRDefault="005C264E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 don’t want the government involved in my operation 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="00245EBF">
              <w:rPr>
                <w:rFonts w:ascii="Times New Roman" w:hAnsi="Times New Roman" w:cs="Times New Roman"/>
                <w:kern w:val="0"/>
              </w:rPr>
              <w:t>trust in the state government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35ABD351" w14:textId="68655F0F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052F0F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4CE4303B" w14:textId="4A5DB7E0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1318E172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3C8D8358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1BF491E6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108DF09C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30545229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2DE0BF4B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1BD6A2C5" w14:textId="22177644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32F54FCC" w14:textId="77777777" w:rsidTr="00F36EDB">
        <w:tc>
          <w:tcPr>
            <w:tcW w:w="1696" w:type="dxa"/>
          </w:tcPr>
          <w:p w14:paraId="6DDD7473" w14:textId="7615123B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RNoEnviro</w:t>
            </w:r>
            <w:proofErr w:type="spellEnd"/>
          </w:p>
        </w:tc>
        <w:tc>
          <w:tcPr>
            <w:tcW w:w="2079" w:type="dxa"/>
          </w:tcPr>
          <w:p w14:paraId="63C94CDF" w14:textId="7E4EFF7A" w:rsidR="00245EBF" w:rsidRDefault="005C264E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 don’t want </w:t>
            </w:r>
            <w:r>
              <w:rPr>
                <w:rFonts w:ascii="Times New Roman" w:hAnsi="Times New Roman" w:cs="Times New Roman"/>
                <w:kern w:val="0"/>
              </w:rPr>
              <w:t>environmental groups</w:t>
            </w:r>
            <w:r>
              <w:rPr>
                <w:rFonts w:ascii="Times New Roman" w:hAnsi="Times New Roman" w:cs="Times New Roman"/>
                <w:kern w:val="0"/>
              </w:rPr>
              <w:t xml:space="preserve"> involved in my operation 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="00245EBF">
              <w:rPr>
                <w:rFonts w:ascii="Times New Roman" w:hAnsi="Times New Roman" w:cs="Times New Roman"/>
                <w:kern w:val="0"/>
              </w:rPr>
              <w:t>trust in environmental groups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3C96F2D6" w14:textId="13FCA96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052F0F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4FC73863" w14:textId="033BEC9A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19E86889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03FF2112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6DA46616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56ED3CD2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6643349B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3B4602DD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05EEBDD5" w14:textId="07E8A8FD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176BC294" w14:textId="77777777" w:rsidTr="00F36EDB">
        <w:tc>
          <w:tcPr>
            <w:tcW w:w="1696" w:type="dxa"/>
          </w:tcPr>
          <w:p w14:paraId="08032087" w14:textId="47F73C34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RTimedetect</w:t>
            </w:r>
            <w:proofErr w:type="spellEnd"/>
          </w:p>
        </w:tc>
        <w:tc>
          <w:tcPr>
            <w:tcW w:w="2079" w:type="dxa"/>
          </w:tcPr>
          <w:p w14:paraId="7B037F3B" w14:textId="7C75DC12" w:rsidR="00245EBF" w:rsidRDefault="005C264E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ime to detect carcasses (</w:t>
            </w:r>
            <w:r w:rsidR="00245EBF">
              <w:rPr>
                <w:rFonts w:ascii="Times New Roman" w:hAnsi="Times New Roman" w:cs="Times New Roman"/>
                <w:kern w:val="0"/>
              </w:rPr>
              <w:t>r</w:t>
            </w:r>
            <w:r w:rsidR="00245EBF" w:rsidRPr="00510B9E">
              <w:rPr>
                <w:rFonts w:ascii="Times New Roman" w:hAnsi="Times New Roman" w:cs="Times New Roman"/>
                <w:kern w:val="0"/>
              </w:rPr>
              <w:t>eporting perceived behavioral control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5034F05F" w14:textId="5EFB9DEC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052F0F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1113CEB5" w14:textId="5ACEFC3B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014DA8E4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1B54EC9A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24058526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02D1C070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43D0384E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260CDF98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19F642C2" w14:textId="56EA9572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lastRenderedPageBreak/>
              <w:t>7 = strongly agree</w:t>
            </w:r>
          </w:p>
        </w:tc>
      </w:tr>
      <w:tr w:rsidR="003C75F6" w14:paraId="7EE6FF9E" w14:textId="77777777" w:rsidTr="00F36EDB">
        <w:tc>
          <w:tcPr>
            <w:tcW w:w="1696" w:type="dxa"/>
          </w:tcPr>
          <w:p w14:paraId="1C1460CA" w14:textId="56A64EB3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lastRenderedPageBreak/>
              <w:t>RTimeConfirm</w:t>
            </w:r>
            <w:proofErr w:type="spellEnd"/>
          </w:p>
        </w:tc>
        <w:tc>
          <w:tcPr>
            <w:tcW w:w="2079" w:type="dxa"/>
          </w:tcPr>
          <w:p w14:paraId="54D1E1A0" w14:textId="4E06F504" w:rsidR="00245EBF" w:rsidRDefault="005C264E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Depredation confirmation </w:t>
            </w:r>
            <w:r w:rsidR="003C75F6">
              <w:rPr>
                <w:rFonts w:ascii="Times New Roman" w:hAnsi="Times New Roman" w:cs="Times New Roman"/>
                <w:kern w:val="0"/>
              </w:rPr>
              <w:t xml:space="preserve">process 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="00245EBF">
              <w:rPr>
                <w:rFonts w:ascii="Times New Roman" w:hAnsi="Times New Roman" w:cs="Times New Roman"/>
                <w:kern w:val="0"/>
              </w:rPr>
              <w:t>r</w:t>
            </w:r>
            <w:r w:rsidR="00245EBF" w:rsidRPr="00510B9E">
              <w:rPr>
                <w:rFonts w:ascii="Times New Roman" w:hAnsi="Times New Roman" w:cs="Times New Roman"/>
                <w:kern w:val="0"/>
              </w:rPr>
              <w:t>eporting perceived behavioral control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12C99277" w14:textId="75E647D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052F0F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1D8A56B3" w14:textId="7C50A982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0850DAD7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20E822AE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04872603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4FC9E86D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0FE6854D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19949D70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5A04A2D1" w14:textId="75688995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6E353705" w14:textId="77777777" w:rsidTr="00F36EDB">
        <w:tc>
          <w:tcPr>
            <w:tcW w:w="1696" w:type="dxa"/>
          </w:tcPr>
          <w:p w14:paraId="7EE94C7A" w14:textId="435F0B02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RKnowHow</w:t>
            </w:r>
            <w:proofErr w:type="spellEnd"/>
          </w:p>
        </w:tc>
        <w:tc>
          <w:tcPr>
            <w:tcW w:w="2079" w:type="dxa"/>
          </w:tcPr>
          <w:p w14:paraId="5727DCBB" w14:textId="567E5D44" w:rsidR="00245EBF" w:rsidRDefault="005C264E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 know who to report depredation to (</w:t>
            </w:r>
            <w:r w:rsidR="00245EBF">
              <w:rPr>
                <w:rFonts w:ascii="Times New Roman" w:hAnsi="Times New Roman" w:cs="Times New Roman"/>
                <w:kern w:val="0"/>
              </w:rPr>
              <w:t>r</w:t>
            </w:r>
            <w:r w:rsidR="00245EBF" w:rsidRPr="00510B9E">
              <w:rPr>
                <w:rFonts w:ascii="Times New Roman" w:hAnsi="Times New Roman" w:cs="Times New Roman"/>
                <w:kern w:val="0"/>
              </w:rPr>
              <w:t>eporting perceived behavioral control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2F4BC7E1" w14:textId="1E5EEC88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052F0F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569D5674" w14:textId="15F02A00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123E1729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730B305F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0F4B9A5C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626D79FC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1CEDAC17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64EFA547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093FC355" w14:textId="58A4741A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78DADEA5" w14:textId="77777777" w:rsidTr="00F36EDB">
        <w:tc>
          <w:tcPr>
            <w:tcW w:w="1696" w:type="dxa"/>
          </w:tcPr>
          <w:p w14:paraId="0A8C9BED" w14:textId="31AFB20D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RNorm</w:t>
            </w:r>
            <w:proofErr w:type="spellEnd"/>
          </w:p>
        </w:tc>
        <w:tc>
          <w:tcPr>
            <w:tcW w:w="2079" w:type="dxa"/>
          </w:tcPr>
          <w:p w14:paraId="4F469628" w14:textId="0151AE55" w:rsidR="00245EBF" w:rsidRDefault="005C264E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y neighbors and/or community would support me reporting (</w:t>
            </w:r>
            <w:r w:rsidR="00245EBF">
              <w:rPr>
                <w:rFonts w:ascii="Times New Roman" w:hAnsi="Times New Roman" w:cs="Times New Roman"/>
                <w:kern w:val="0"/>
              </w:rPr>
              <w:t xml:space="preserve">reporting </w:t>
            </w:r>
            <w:r w:rsidR="00245EBF" w:rsidRPr="00510B9E">
              <w:rPr>
                <w:rFonts w:ascii="Times New Roman" w:hAnsi="Times New Roman" w:cs="Times New Roman"/>
                <w:kern w:val="0"/>
              </w:rPr>
              <w:t>injunctive norm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61FB6C2C" w14:textId="3AA4E6C3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052F0F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461042B1" w14:textId="7DD98E49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65078AE0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6D67A903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3CCBB8AC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6E787D91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1F7610C6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0F6E4164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0571C68E" w14:textId="13CF5B6B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1E19DEEB" w14:textId="77777777" w:rsidTr="00F36EDB">
        <w:tc>
          <w:tcPr>
            <w:tcW w:w="1696" w:type="dxa"/>
          </w:tcPr>
          <w:p w14:paraId="7F9C4E75" w14:textId="31C82572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NP</w:t>
            </w:r>
          </w:p>
        </w:tc>
        <w:tc>
          <w:tcPr>
            <w:tcW w:w="2079" w:type="dxa"/>
          </w:tcPr>
          <w:p w14:paraId="2A7ADBB6" w14:textId="03BCD976" w:rsidR="00245EBF" w:rsidRDefault="005C264E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ercentage of neighbors and/or community also reporting (reporting descriptive norm)</w:t>
            </w:r>
          </w:p>
        </w:tc>
        <w:tc>
          <w:tcPr>
            <w:tcW w:w="1350" w:type="dxa"/>
          </w:tcPr>
          <w:p w14:paraId="464B9CAC" w14:textId="3852AFE3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12406734" w14:textId="436E4350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1FE3CE24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25% or less</w:t>
            </w:r>
          </w:p>
          <w:p w14:paraId="77CA4E73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25% - 50%</w:t>
            </w:r>
          </w:p>
          <w:p w14:paraId="6069B844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50% - 75%</w:t>
            </w:r>
          </w:p>
          <w:p w14:paraId="5DC65E3B" w14:textId="60784A55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 = 75% or more</w:t>
            </w:r>
          </w:p>
        </w:tc>
      </w:tr>
      <w:tr w:rsidR="003C75F6" w14:paraId="25B81102" w14:textId="77777777" w:rsidTr="00F36EDB">
        <w:tc>
          <w:tcPr>
            <w:tcW w:w="1696" w:type="dxa"/>
          </w:tcPr>
          <w:p w14:paraId="61899CE9" w14:textId="38179555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RIdentify</w:t>
            </w:r>
            <w:proofErr w:type="spellEnd"/>
          </w:p>
        </w:tc>
        <w:tc>
          <w:tcPr>
            <w:tcW w:w="2079" w:type="dxa"/>
          </w:tcPr>
          <w:p w14:paraId="775571AE" w14:textId="44B0864F" w:rsidR="00245EBF" w:rsidRDefault="005C264E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porting helps agencies identify problem wolves (</w:t>
            </w:r>
            <w:r w:rsidR="00245EBF">
              <w:rPr>
                <w:rFonts w:ascii="Times New Roman" w:hAnsi="Times New Roman" w:cs="Times New Roman"/>
                <w:kern w:val="0"/>
              </w:rPr>
              <w:t xml:space="preserve">reporting </w:t>
            </w:r>
            <w:r>
              <w:rPr>
                <w:rFonts w:ascii="Times New Roman" w:hAnsi="Times New Roman" w:cs="Times New Roman"/>
                <w:kern w:val="0"/>
              </w:rPr>
              <w:t>utility belief)</w:t>
            </w:r>
          </w:p>
        </w:tc>
        <w:tc>
          <w:tcPr>
            <w:tcW w:w="1350" w:type="dxa"/>
          </w:tcPr>
          <w:p w14:paraId="23F714A7" w14:textId="7F112F6B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32387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3427A07B" w14:textId="06C995AF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3D1AAB66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432E3AED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5F976BE4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4F12E2D8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22954A38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544D0056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58E008A2" w14:textId="2912D3B6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1B8A69FC" w14:textId="77777777" w:rsidTr="00F36EDB">
        <w:tc>
          <w:tcPr>
            <w:tcW w:w="1696" w:type="dxa"/>
          </w:tcPr>
          <w:p w14:paraId="104D389C" w14:textId="1C0788CF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omp</w:t>
            </w:r>
          </w:p>
        </w:tc>
        <w:tc>
          <w:tcPr>
            <w:tcW w:w="2079" w:type="dxa"/>
          </w:tcPr>
          <w:p w14:paraId="7D816626" w14:textId="500B6A67" w:rsidR="00245EBF" w:rsidRPr="00510B9E" w:rsidRDefault="005C264E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ave they ever</w:t>
            </w:r>
            <w:r w:rsidR="00245EBF">
              <w:rPr>
                <w:rFonts w:ascii="Times New Roman" w:hAnsi="Times New Roman" w:cs="Times New Roman"/>
                <w:kern w:val="0"/>
              </w:rPr>
              <w:t xml:space="preserve"> applied for compensation </w:t>
            </w:r>
            <w:r>
              <w:rPr>
                <w:rFonts w:ascii="Times New Roman" w:hAnsi="Times New Roman" w:cs="Times New Roman"/>
                <w:kern w:val="0"/>
              </w:rPr>
              <w:t>(compensation use)</w:t>
            </w:r>
          </w:p>
        </w:tc>
        <w:tc>
          <w:tcPr>
            <w:tcW w:w="1350" w:type="dxa"/>
          </w:tcPr>
          <w:p w14:paraId="6838C9D2" w14:textId="0E9CD0B8" w:rsidR="00245EBF" w:rsidRPr="00632387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egorical</w:t>
            </w:r>
          </w:p>
        </w:tc>
        <w:tc>
          <w:tcPr>
            <w:tcW w:w="1170" w:type="dxa"/>
          </w:tcPr>
          <w:p w14:paraId="65A36D9B" w14:textId="641B1EF2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752AB2FA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 = no</w:t>
            </w:r>
          </w:p>
          <w:p w14:paraId="78D9DA48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yes</w:t>
            </w:r>
          </w:p>
          <w:p w14:paraId="49B0B7DD" w14:textId="61E77F2B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I’m not sure</w:t>
            </w:r>
          </w:p>
        </w:tc>
      </w:tr>
      <w:tr w:rsidR="003C75F6" w14:paraId="2CC2FF7C" w14:textId="77777777" w:rsidTr="00F36EDB">
        <w:tc>
          <w:tcPr>
            <w:tcW w:w="1696" w:type="dxa"/>
          </w:tcPr>
          <w:p w14:paraId="2171519F" w14:textId="0B6A2263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ttitudeC</w:t>
            </w:r>
            <w:proofErr w:type="spellEnd"/>
          </w:p>
        </w:tc>
        <w:tc>
          <w:tcPr>
            <w:tcW w:w="2079" w:type="dxa"/>
          </w:tcPr>
          <w:p w14:paraId="1354F6B7" w14:textId="2B4A7FFC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ttitude compensation</w:t>
            </w:r>
            <w:r w:rsidR="005C264E">
              <w:rPr>
                <w:rFonts w:ascii="Times New Roman" w:hAnsi="Times New Roman" w:cs="Times New Roman"/>
                <w:kern w:val="0"/>
              </w:rPr>
              <w:t xml:space="preserve"> (attitude)</w:t>
            </w:r>
          </w:p>
        </w:tc>
        <w:tc>
          <w:tcPr>
            <w:tcW w:w="1350" w:type="dxa"/>
          </w:tcPr>
          <w:p w14:paraId="3D897591" w14:textId="5155235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32387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2A7C9B9E" w14:textId="6CD50A04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-point</w:t>
            </w:r>
          </w:p>
        </w:tc>
        <w:tc>
          <w:tcPr>
            <w:tcW w:w="3055" w:type="dxa"/>
          </w:tcPr>
          <w:p w14:paraId="11D346ED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extremely negative</w:t>
            </w:r>
          </w:p>
          <w:p w14:paraId="7154A8DE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2 = negative </w:t>
            </w:r>
          </w:p>
          <w:p w14:paraId="57DF4462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3 = neither positiv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negative</w:t>
            </w:r>
          </w:p>
          <w:p w14:paraId="2B4F47A2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 = positive</w:t>
            </w:r>
          </w:p>
          <w:p w14:paraId="5D700029" w14:textId="1B7BD823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extremely positive</w:t>
            </w:r>
          </w:p>
        </w:tc>
      </w:tr>
      <w:tr w:rsidR="003C75F6" w14:paraId="34C035EF" w14:textId="77777777" w:rsidTr="00F36EDB">
        <w:tc>
          <w:tcPr>
            <w:tcW w:w="1696" w:type="dxa"/>
          </w:tcPr>
          <w:p w14:paraId="4FD002AD" w14:textId="7786EA46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lastRenderedPageBreak/>
              <w:t>CDifficult</w:t>
            </w:r>
            <w:proofErr w:type="spellEnd"/>
          </w:p>
        </w:tc>
        <w:tc>
          <w:tcPr>
            <w:tcW w:w="2079" w:type="dxa"/>
          </w:tcPr>
          <w:p w14:paraId="7A037D63" w14:textId="0D21015E" w:rsidR="00245EBF" w:rsidRDefault="003C75F6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pplying for compensation is difficult (</w:t>
            </w:r>
            <w:r w:rsidR="00245EBF">
              <w:rPr>
                <w:rFonts w:ascii="Times New Roman" w:hAnsi="Times New Roman" w:cs="Times New Roman"/>
                <w:kern w:val="0"/>
              </w:rPr>
              <w:t>compensation</w:t>
            </w:r>
            <w:r w:rsidR="00245EBF" w:rsidRPr="00510B9E">
              <w:rPr>
                <w:rFonts w:ascii="Times New Roman" w:hAnsi="Times New Roman" w:cs="Times New Roman"/>
                <w:kern w:val="0"/>
              </w:rPr>
              <w:t xml:space="preserve"> perceived behavioral control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72EE374C" w14:textId="1713E306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B878E5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60484F3F" w14:textId="10133B11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62225"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5D52E79C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508C2908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2C0EFE2F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563A2897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103408B1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373E2DFE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37CC5406" w14:textId="67772BE2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3A9B774C" w14:textId="77777777" w:rsidTr="00F36EDB">
        <w:tc>
          <w:tcPr>
            <w:tcW w:w="1696" w:type="dxa"/>
          </w:tcPr>
          <w:p w14:paraId="4CE1DDCD" w14:textId="09A206E5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CTime</w:t>
            </w:r>
            <w:proofErr w:type="spellEnd"/>
          </w:p>
        </w:tc>
        <w:tc>
          <w:tcPr>
            <w:tcW w:w="2079" w:type="dxa"/>
          </w:tcPr>
          <w:p w14:paraId="1006E25C" w14:textId="6AE2BF97" w:rsidR="00245EBF" w:rsidRDefault="003C75F6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pplying for compensation is time consuming (</w:t>
            </w:r>
            <w:r w:rsidR="00245EBF">
              <w:rPr>
                <w:rFonts w:ascii="Times New Roman" w:hAnsi="Times New Roman" w:cs="Times New Roman"/>
                <w:kern w:val="0"/>
              </w:rPr>
              <w:t>compensation</w:t>
            </w:r>
            <w:r w:rsidR="00245EBF" w:rsidRPr="00510B9E">
              <w:rPr>
                <w:rFonts w:ascii="Times New Roman" w:hAnsi="Times New Roman" w:cs="Times New Roman"/>
                <w:kern w:val="0"/>
              </w:rPr>
              <w:t xml:space="preserve"> perceived behavioral control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73269193" w14:textId="70F90A6F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B878E5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31B7A7CE" w14:textId="4CCDBE03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62225"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61DB694C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39636D8A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366E144F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380DF7FC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0AEF5DDC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1BF07633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29ABB069" w14:textId="72F33B9F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62FF3F87" w14:textId="77777777" w:rsidTr="00F36EDB">
        <w:tc>
          <w:tcPr>
            <w:tcW w:w="1696" w:type="dxa"/>
          </w:tcPr>
          <w:p w14:paraId="793C7F90" w14:textId="09050141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CVulnerable</w:t>
            </w:r>
            <w:proofErr w:type="spellEnd"/>
          </w:p>
        </w:tc>
        <w:tc>
          <w:tcPr>
            <w:tcW w:w="2079" w:type="dxa"/>
          </w:tcPr>
          <w:p w14:paraId="20F6B92A" w14:textId="341A653E" w:rsidR="00245EBF" w:rsidRDefault="003C75F6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Without compensation I would be financially vulnerable (perceived </w:t>
            </w:r>
            <w:r w:rsidR="00245EBF" w:rsidRPr="00510B9E">
              <w:rPr>
                <w:rFonts w:ascii="Times New Roman" w:hAnsi="Times New Roman" w:cs="Times New Roman"/>
                <w:kern w:val="0"/>
              </w:rPr>
              <w:t>risk severity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342A51DB" w14:textId="1D123971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B878E5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305FAF50" w14:textId="0BFF53D5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62225"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78432C55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4408B689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1D4F70C6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0BA62EF4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01640403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74FA917F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569310FB" w14:textId="4BACADFF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6E4164CE" w14:textId="77777777" w:rsidTr="00F36EDB">
        <w:tc>
          <w:tcPr>
            <w:tcW w:w="1696" w:type="dxa"/>
          </w:tcPr>
          <w:p w14:paraId="75350FC8" w14:textId="22A3E003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CAmount</w:t>
            </w:r>
            <w:proofErr w:type="spellEnd"/>
          </w:p>
        </w:tc>
        <w:tc>
          <w:tcPr>
            <w:tcW w:w="2079" w:type="dxa"/>
          </w:tcPr>
          <w:p w14:paraId="0FAB6186" w14:textId="3D9F148C" w:rsidR="00245EBF" w:rsidRDefault="003C75F6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he amount of compensation represents my losses to wolves (</w:t>
            </w:r>
            <w:r w:rsidR="00245EBF">
              <w:rPr>
                <w:rFonts w:ascii="Times New Roman" w:hAnsi="Times New Roman" w:cs="Times New Roman"/>
                <w:kern w:val="0"/>
              </w:rPr>
              <w:t xml:space="preserve">compensation </w:t>
            </w:r>
            <w:r w:rsidR="00245EBF" w:rsidRPr="00510B9E">
              <w:rPr>
                <w:rFonts w:ascii="Times New Roman" w:hAnsi="Times New Roman" w:cs="Times New Roman"/>
                <w:kern w:val="0"/>
              </w:rPr>
              <w:t>beliefs about usefulness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3CC8FA84" w14:textId="5F3253EE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B878E5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525B1F74" w14:textId="5D3FC494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62225"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3A9BF491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0C022BDB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4A59277B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594C78FE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65CA83E9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2533611B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053F7392" w14:textId="3F210C05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3EF166C1" w14:textId="77777777" w:rsidTr="00F36EDB">
        <w:tc>
          <w:tcPr>
            <w:tcW w:w="1696" w:type="dxa"/>
          </w:tcPr>
          <w:p w14:paraId="5DC51896" w14:textId="2DC38972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CNorm</w:t>
            </w:r>
            <w:proofErr w:type="spellEnd"/>
          </w:p>
        </w:tc>
        <w:tc>
          <w:tcPr>
            <w:tcW w:w="2079" w:type="dxa"/>
          </w:tcPr>
          <w:p w14:paraId="6D4D261B" w14:textId="26497E1A" w:rsidR="00245EBF" w:rsidRDefault="003C75F6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y neighbors and/or community would support me </w:t>
            </w:r>
            <w:r>
              <w:rPr>
                <w:rFonts w:ascii="Times New Roman" w:hAnsi="Times New Roman" w:cs="Times New Roman"/>
                <w:kern w:val="0"/>
              </w:rPr>
              <w:t xml:space="preserve">using compensation 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>
              <w:rPr>
                <w:rFonts w:ascii="Times New Roman" w:hAnsi="Times New Roman" w:cs="Times New Roman"/>
                <w:kern w:val="0"/>
              </w:rPr>
              <w:t>compensation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510B9E">
              <w:rPr>
                <w:rFonts w:ascii="Times New Roman" w:hAnsi="Times New Roman" w:cs="Times New Roman"/>
                <w:kern w:val="0"/>
              </w:rPr>
              <w:t>injunctive norm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350" w:type="dxa"/>
          </w:tcPr>
          <w:p w14:paraId="43BBBE10" w14:textId="28CAADED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B878E5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026F7415" w14:textId="7265566D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662225">
              <w:rPr>
                <w:rFonts w:ascii="Times New Roman" w:hAnsi="Times New Roman" w:cs="Times New Roman"/>
                <w:kern w:val="0"/>
              </w:rPr>
              <w:t>7-point</w:t>
            </w:r>
          </w:p>
        </w:tc>
        <w:tc>
          <w:tcPr>
            <w:tcW w:w="3055" w:type="dxa"/>
          </w:tcPr>
          <w:p w14:paraId="71D6F308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strongly disagree</w:t>
            </w:r>
          </w:p>
          <w:p w14:paraId="5E36643A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disagree</w:t>
            </w:r>
          </w:p>
          <w:p w14:paraId="67AFFBAE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somewhat disagree</w:t>
            </w:r>
          </w:p>
          <w:p w14:paraId="655730A7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4 = neither agree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disagree</w:t>
            </w:r>
          </w:p>
          <w:p w14:paraId="5CF26CD4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somewhat agree</w:t>
            </w:r>
          </w:p>
          <w:p w14:paraId="5B45EC03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 = agree</w:t>
            </w:r>
          </w:p>
          <w:p w14:paraId="14774727" w14:textId="247C179E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 = strongly agree</w:t>
            </w:r>
          </w:p>
        </w:tc>
      </w:tr>
      <w:tr w:rsidR="003C75F6" w14:paraId="757288A4" w14:textId="77777777" w:rsidTr="00F36EDB">
        <w:tc>
          <w:tcPr>
            <w:tcW w:w="1696" w:type="dxa"/>
          </w:tcPr>
          <w:p w14:paraId="4DFFCDCF" w14:textId="48BC0D73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NP</w:t>
            </w:r>
          </w:p>
        </w:tc>
        <w:tc>
          <w:tcPr>
            <w:tcW w:w="2079" w:type="dxa"/>
          </w:tcPr>
          <w:p w14:paraId="698753EA" w14:textId="3786D4DA" w:rsidR="00245EBF" w:rsidRDefault="003C75F6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ercentage of neighbors and/or community also </w:t>
            </w:r>
            <w:r>
              <w:rPr>
                <w:rFonts w:ascii="Times New Roman" w:hAnsi="Times New Roman" w:cs="Times New Roman"/>
                <w:kern w:val="0"/>
              </w:rPr>
              <w:t xml:space="preserve">applying for compensation 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>
              <w:rPr>
                <w:rFonts w:ascii="Times New Roman" w:hAnsi="Times New Roman" w:cs="Times New Roman"/>
                <w:kern w:val="0"/>
              </w:rPr>
              <w:t>compensation</w:t>
            </w:r>
            <w:r>
              <w:rPr>
                <w:rFonts w:ascii="Times New Roman" w:hAnsi="Times New Roman" w:cs="Times New Roman"/>
                <w:kern w:val="0"/>
              </w:rPr>
              <w:t xml:space="preserve"> descriptive norm)</w:t>
            </w:r>
          </w:p>
        </w:tc>
        <w:tc>
          <w:tcPr>
            <w:tcW w:w="1350" w:type="dxa"/>
          </w:tcPr>
          <w:p w14:paraId="07AB306C" w14:textId="027F161F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B878E5"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0A28AFBA" w14:textId="57B6EA16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0ABD45A3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25% or less</w:t>
            </w:r>
          </w:p>
          <w:p w14:paraId="1A2529C0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25% - 50%</w:t>
            </w:r>
          </w:p>
          <w:p w14:paraId="1EBF72AF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50% - 75%</w:t>
            </w:r>
          </w:p>
          <w:p w14:paraId="4D6D4EBD" w14:textId="319F6570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 = 75% or more</w:t>
            </w:r>
          </w:p>
        </w:tc>
      </w:tr>
      <w:tr w:rsidR="003C75F6" w14:paraId="13F633D6" w14:textId="77777777" w:rsidTr="00F36EDB">
        <w:tc>
          <w:tcPr>
            <w:tcW w:w="1696" w:type="dxa"/>
          </w:tcPr>
          <w:p w14:paraId="45F0EF91" w14:textId="7A3BCEC5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ge</w:t>
            </w:r>
          </w:p>
        </w:tc>
        <w:tc>
          <w:tcPr>
            <w:tcW w:w="2079" w:type="dxa"/>
          </w:tcPr>
          <w:p w14:paraId="47236E68" w14:textId="0AB61B74" w:rsidR="00245EBF" w:rsidRDefault="003C75F6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</w:t>
            </w:r>
            <w:r w:rsidR="00245EBF">
              <w:rPr>
                <w:rFonts w:ascii="Times New Roman" w:hAnsi="Times New Roman" w:cs="Times New Roman"/>
                <w:kern w:val="0"/>
              </w:rPr>
              <w:t>ge</w:t>
            </w:r>
          </w:p>
        </w:tc>
        <w:tc>
          <w:tcPr>
            <w:tcW w:w="1350" w:type="dxa"/>
          </w:tcPr>
          <w:p w14:paraId="354F78BA" w14:textId="5215BB62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egorical</w:t>
            </w:r>
          </w:p>
        </w:tc>
        <w:tc>
          <w:tcPr>
            <w:tcW w:w="1170" w:type="dxa"/>
          </w:tcPr>
          <w:p w14:paraId="10ED8521" w14:textId="75B10DA1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4C7499E1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18 or younger</w:t>
            </w:r>
          </w:p>
          <w:p w14:paraId="1F9AF343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19-29</w:t>
            </w:r>
          </w:p>
          <w:p w14:paraId="339EFD24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 = 30-49</w:t>
            </w:r>
          </w:p>
          <w:p w14:paraId="414A1CE2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 = 50-69</w:t>
            </w:r>
          </w:p>
          <w:p w14:paraId="44D75575" w14:textId="49B6EC2F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lastRenderedPageBreak/>
              <w:t>5 = 70 or older</w:t>
            </w:r>
          </w:p>
        </w:tc>
      </w:tr>
      <w:tr w:rsidR="003C75F6" w14:paraId="44ECD3D7" w14:textId="77777777" w:rsidTr="00F36EDB">
        <w:tc>
          <w:tcPr>
            <w:tcW w:w="1696" w:type="dxa"/>
          </w:tcPr>
          <w:p w14:paraId="672F5369" w14:textId="6C1E5398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lastRenderedPageBreak/>
              <w:t>Gender</w:t>
            </w:r>
          </w:p>
        </w:tc>
        <w:tc>
          <w:tcPr>
            <w:tcW w:w="2079" w:type="dxa"/>
          </w:tcPr>
          <w:p w14:paraId="1D9FC59A" w14:textId="6F420EBA" w:rsidR="00245EBF" w:rsidRDefault="003C75F6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</w:t>
            </w:r>
            <w:r w:rsidR="00245EBF">
              <w:rPr>
                <w:rFonts w:ascii="Times New Roman" w:hAnsi="Times New Roman" w:cs="Times New Roman"/>
                <w:kern w:val="0"/>
              </w:rPr>
              <w:t>ender</w:t>
            </w:r>
          </w:p>
        </w:tc>
        <w:tc>
          <w:tcPr>
            <w:tcW w:w="1350" w:type="dxa"/>
          </w:tcPr>
          <w:p w14:paraId="156C7259" w14:textId="26C271B3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egorical</w:t>
            </w:r>
          </w:p>
        </w:tc>
        <w:tc>
          <w:tcPr>
            <w:tcW w:w="1170" w:type="dxa"/>
          </w:tcPr>
          <w:p w14:paraId="735D1ABD" w14:textId="4D61BD3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</w:t>
            </w:r>
          </w:p>
        </w:tc>
        <w:tc>
          <w:tcPr>
            <w:tcW w:w="3055" w:type="dxa"/>
          </w:tcPr>
          <w:p w14:paraId="3FC8CA37" w14:textId="7777777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male</w:t>
            </w:r>
          </w:p>
          <w:p w14:paraId="7C6B8C28" w14:textId="0583C8D7" w:rsidR="00245EBF" w:rsidRDefault="00245EBF" w:rsidP="00245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female</w:t>
            </w:r>
          </w:p>
        </w:tc>
      </w:tr>
      <w:tr w:rsidR="003C75F6" w14:paraId="06ED5108" w14:textId="77777777" w:rsidTr="00F36EDB">
        <w:tc>
          <w:tcPr>
            <w:tcW w:w="1696" w:type="dxa"/>
          </w:tcPr>
          <w:p w14:paraId="4C87BBF1" w14:textId="77723CF2" w:rsidR="003C75F6" w:rsidRDefault="003C75F6" w:rsidP="003C7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C</w:t>
            </w:r>
          </w:p>
        </w:tc>
        <w:tc>
          <w:tcPr>
            <w:tcW w:w="2079" w:type="dxa"/>
          </w:tcPr>
          <w:p w14:paraId="0E41E86B" w14:textId="734EDD27" w:rsidR="003C75F6" w:rsidRDefault="003C75F6" w:rsidP="003C7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Intention to </w:t>
            </w:r>
            <w:r>
              <w:rPr>
                <w:rFonts w:ascii="Times New Roman" w:hAnsi="Times New Roman" w:cs="Times New Roman"/>
                <w:kern w:val="0"/>
              </w:rPr>
              <w:t>apply for compensation</w:t>
            </w:r>
            <w:r>
              <w:rPr>
                <w:rFonts w:ascii="Times New Roman" w:hAnsi="Times New Roman" w:cs="Times New Roman"/>
                <w:kern w:val="0"/>
              </w:rPr>
              <w:t xml:space="preserve"> in the future (dependent variable)</w:t>
            </w:r>
          </w:p>
        </w:tc>
        <w:tc>
          <w:tcPr>
            <w:tcW w:w="1350" w:type="dxa"/>
          </w:tcPr>
          <w:p w14:paraId="117DF883" w14:textId="67528C7C" w:rsidR="003C75F6" w:rsidRDefault="003C75F6" w:rsidP="003C7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rdinal</w:t>
            </w:r>
          </w:p>
        </w:tc>
        <w:tc>
          <w:tcPr>
            <w:tcW w:w="1170" w:type="dxa"/>
          </w:tcPr>
          <w:p w14:paraId="517A3D07" w14:textId="55C3E960" w:rsidR="003C75F6" w:rsidRDefault="003C75F6" w:rsidP="003C7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-point</w:t>
            </w:r>
          </w:p>
        </w:tc>
        <w:tc>
          <w:tcPr>
            <w:tcW w:w="3055" w:type="dxa"/>
          </w:tcPr>
          <w:p w14:paraId="2ECD972A" w14:textId="77777777" w:rsidR="003C75F6" w:rsidRDefault="003C75F6" w:rsidP="003C7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 = extremely unlikely</w:t>
            </w:r>
          </w:p>
          <w:p w14:paraId="202CF0F7" w14:textId="77777777" w:rsidR="003C75F6" w:rsidRDefault="003C75F6" w:rsidP="003C7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 = unlikely</w:t>
            </w:r>
          </w:p>
          <w:p w14:paraId="7724EAE0" w14:textId="77777777" w:rsidR="003C75F6" w:rsidRDefault="003C75F6" w:rsidP="003C7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3 = neither likely </w:t>
            </w:r>
            <w:proofErr w:type="gramStart"/>
            <w:r>
              <w:rPr>
                <w:rFonts w:ascii="Times New Roman" w:hAnsi="Times New Roman" w:cs="Times New Roman"/>
                <w:kern w:val="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kern w:val="0"/>
              </w:rPr>
              <w:t xml:space="preserve"> unlikely</w:t>
            </w:r>
          </w:p>
          <w:p w14:paraId="5E538796" w14:textId="77777777" w:rsidR="003C75F6" w:rsidRDefault="003C75F6" w:rsidP="003C7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 = likely</w:t>
            </w:r>
          </w:p>
          <w:p w14:paraId="28B37070" w14:textId="45857B34" w:rsidR="003C75F6" w:rsidRDefault="003C75F6" w:rsidP="003C7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 = extremely likely</w:t>
            </w:r>
          </w:p>
        </w:tc>
      </w:tr>
    </w:tbl>
    <w:p w14:paraId="3BE173EA" w14:textId="77777777" w:rsidR="004E38BE" w:rsidRPr="00F66079" w:rsidRDefault="004E38BE" w:rsidP="006175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sectPr w:rsidR="004E38BE" w:rsidRPr="00F66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F1D78A6"/>
    <w:multiLevelType w:val="hybridMultilevel"/>
    <w:tmpl w:val="F8EC19D8"/>
    <w:lvl w:ilvl="0" w:tplc="C9F8E48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E768B4"/>
    <w:multiLevelType w:val="hybridMultilevel"/>
    <w:tmpl w:val="F52C2A22"/>
    <w:lvl w:ilvl="0" w:tplc="7C0C47D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472345">
    <w:abstractNumId w:val="0"/>
  </w:num>
  <w:num w:numId="2" w16cid:durableId="663901388">
    <w:abstractNumId w:val="1"/>
  </w:num>
  <w:num w:numId="3" w16cid:durableId="1334542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7ED"/>
    <w:rsid w:val="000D6B6D"/>
    <w:rsid w:val="00245EBF"/>
    <w:rsid w:val="003C75F6"/>
    <w:rsid w:val="004867DC"/>
    <w:rsid w:val="004E38BE"/>
    <w:rsid w:val="004E54EE"/>
    <w:rsid w:val="00510B9E"/>
    <w:rsid w:val="005C264E"/>
    <w:rsid w:val="006175C5"/>
    <w:rsid w:val="009457ED"/>
    <w:rsid w:val="00AA1DE3"/>
    <w:rsid w:val="00B26D6C"/>
    <w:rsid w:val="00C80B45"/>
    <w:rsid w:val="00CE7C4E"/>
    <w:rsid w:val="00F36EDB"/>
    <w:rsid w:val="00F6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871F0"/>
  <w15:chartTrackingRefBased/>
  <w15:docId w15:val="{C307E122-192A-0542-9582-9B3AAC6A9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7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7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7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7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7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7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7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7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7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7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7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7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7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7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7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7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7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7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7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7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7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3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56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97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 Nickerson</dc:creator>
  <cp:keywords/>
  <dc:description/>
  <cp:lastModifiedBy>Rae Nickerson</cp:lastModifiedBy>
  <cp:revision>2</cp:revision>
  <dcterms:created xsi:type="dcterms:W3CDTF">2025-11-08T22:54:00Z</dcterms:created>
  <dcterms:modified xsi:type="dcterms:W3CDTF">2025-11-08T22:54:00Z</dcterms:modified>
</cp:coreProperties>
</file>